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675"/>
        <w:gridCol w:w="4860"/>
      </w:tblGrid>
      <w:tr w:rsidR="00AF2748" w:rsidRPr="00AF2748" w14:paraId="3D271CD3" w14:textId="77777777" w:rsidTr="00AF2748">
        <w:tc>
          <w:tcPr>
            <w:tcW w:w="9535" w:type="dxa"/>
            <w:gridSpan w:val="2"/>
            <w:shd w:val="clear" w:color="auto" w:fill="000000" w:themeFill="text1"/>
          </w:tcPr>
          <w:p w14:paraId="697EB65E" w14:textId="0092102C" w:rsidR="00AF2748" w:rsidRPr="00AF2748" w:rsidRDefault="00AF2748">
            <w:pPr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AF2748">
              <w:rPr>
                <w:b/>
                <w:bCs/>
                <w:color w:val="FFFFFF" w:themeColor="background1"/>
                <w:sz w:val="22"/>
                <w:szCs w:val="22"/>
              </w:rPr>
              <w:t xml:space="preserve">Supplementary Table 2. Complete Viral Load History of Viremic Controller used </w:t>
            </w:r>
            <w:r>
              <w:rPr>
                <w:b/>
                <w:bCs/>
                <w:color w:val="FFFFFF" w:themeColor="background1"/>
                <w:sz w:val="22"/>
                <w:szCs w:val="22"/>
              </w:rPr>
              <w:t>in</w:t>
            </w:r>
            <w:r w:rsidRPr="00AF2748">
              <w:rPr>
                <w:b/>
                <w:bCs/>
                <w:color w:val="FFFFFF" w:themeColor="background1"/>
                <w:sz w:val="22"/>
                <w:szCs w:val="22"/>
              </w:rPr>
              <w:t xml:space="preserve"> PDX model</w:t>
            </w:r>
          </w:p>
        </w:tc>
      </w:tr>
      <w:tr w:rsidR="00AF2748" w:rsidRPr="00AF2748" w14:paraId="7B6B31B0" w14:textId="77777777" w:rsidTr="00AF2748">
        <w:tc>
          <w:tcPr>
            <w:tcW w:w="4675" w:type="dxa"/>
            <w:shd w:val="clear" w:color="auto" w:fill="000000" w:themeFill="text1"/>
          </w:tcPr>
          <w:p w14:paraId="20899AFA" w14:textId="77777777" w:rsidR="00AF2748" w:rsidRPr="00AF2748" w:rsidRDefault="00AF2748">
            <w:pPr>
              <w:rPr>
                <w:sz w:val="22"/>
                <w:szCs w:val="22"/>
              </w:rPr>
            </w:pPr>
          </w:p>
        </w:tc>
        <w:tc>
          <w:tcPr>
            <w:tcW w:w="4860" w:type="dxa"/>
            <w:shd w:val="clear" w:color="auto" w:fill="000000" w:themeFill="text1"/>
          </w:tcPr>
          <w:p w14:paraId="5A0B37DE" w14:textId="77777777" w:rsidR="00AF2748" w:rsidRPr="00AF2748" w:rsidRDefault="00AF2748">
            <w:pPr>
              <w:rPr>
                <w:sz w:val="22"/>
                <w:szCs w:val="22"/>
              </w:rPr>
            </w:pPr>
          </w:p>
        </w:tc>
      </w:tr>
      <w:tr w:rsidR="00AF2748" w:rsidRPr="00AF2748" w14:paraId="72817467" w14:textId="77777777" w:rsidTr="00AF2748">
        <w:tc>
          <w:tcPr>
            <w:tcW w:w="4675" w:type="dxa"/>
            <w:shd w:val="clear" w:color="auto" w:fill="000000" w:themeFill="text1"/>
            <w:vAlign w:val="center"/>
          </w:tcPr>
          <w:p w14:paraId="5A5E184F" w14:textId="6CFDDCB1" w:rsidR="00AF2748" w:rsidRPr="00AF2748" w:rsidRDefault="00AF2748" w:rsidP="00AF2748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AF2748">
              <w:rPr>
                <w:b/>
                <w:bCs/>
                <w:color w:val="FFFFFF" w:themeColor="background1"/>
                <w:sz w:val="22"/>
                <w:szCs w:val="22"/>
              </w:rPr>
              <w:t>Viral Load</w:t>
            </w:r>
          </w:p>
        </w:tc>
        <w:tc>
          <w:tcPr>
            <w:tcW w:w="4860" w:type="dxa"/>
            <w:shd w:val="clear" w:color="auto" w:fill="000000" w:themeFill="text1"/>
            <w:vAlign w:val="center"/>
          </w:tcPr>
          <w:p w14:paraId="66D773C7" w14:textId="5644E856" w:rsidR="00AF2748" w:rsidRPr="00AF2748" w:rsidRDefault="00AF2748" w:rsidP="00AF2748">
            <w:pPr>
              <w:jc w:val="center"/>
              <w:rPr>
                <w:b/>
                <w:bCs/>
                <w:sz w:val="22"/>
                <w:szCs w:val="22"/>
              </w:rPr>
            </w:pPr>
            <w:r w:rsidRPr="00AF2748">
              <w:rPr>
                <w:b/>
                <w:bCs/>
                <w:sz w:val="22"/>
                <w:szCs w:val="22"/>
              </w:rPr>
              <w:t>Date</w:t>
            </w:r>
          </w:p>
        </w:tc>
      </w:tr>
      <w:tr w:rsidR="00AF2748" w:rsidRPr="00AF2748" w14:paraId="69C13EA8" w14:textId="77777777" w:rsidTr="00AF2748">
        <w:tc>
          <w:tcPr>
            <w:tcW w:w="4675" w:type="dxa"/>
            <w:vAlign w:val="center"/>
          </w:tcPr>
          <w:p w14:paraId="6B5B8ED3" w14:textId="42B03F21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0</w:t>
            </w:r>
          </w:p>
        </w:tc>
        <w:tc>
          <w:tcPr>
            <w:tcW w:w="4860" w:type="dxa"/>
            <w:vAlign w:val="center"/>
          </w:tcPr>
          <w:p w14:paraId="328314C9" w14:textId="1F96FF4A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MAR2018</w:t>
            </w:r>
          </w:p>
        </w:tc>
      </w:tr>
      <w:tr w:rsidR="00AF2748" w:rsidRPr="00AF2748" w14:paraId="26FAD0C4" w14:textId="77777777" w:rsidTr="00AF2748">
        <w:tc>
          <w:tcPr>
            <w:tcW w:w="4675" w:type="dxa"/>
            <w:vAlign w:val="center"/>
          </w:tcPr>
          <w:p w14:paraId="358D927E" w14:textId="32FDF535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40</w:t>
            </w:r>
          </w:p>
        </w:tc>
        <w:tc>
          <w:tcPr>
            <w:tcW w:w="4860" w:type="dxa"/>
            <w:vAlign w:val="center"/>
          </w:tcPr>
          <w:p w14:paraId="1339AEFD" w14:textId="1539BB06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JAN2018</w:t>
            </w:r>
          </w:p>
        </w:tc>
      </w:tr>
      <w:tr w:rsidR="00AF2748" w:rsidRPr="00AF2748" w14:paraId="7962BD6F" w14:textId="77777777" w:rsidTr="00AF2748">
        <w:tc>
          <w:tcPr>
            <w:tcW w:w="4675" w:type="dxa"/>
            <w:vAlign w:val="center"/>
          </w:tcPr>
          <w:p w14:paraId="7F27B329" w14:textId="29FD5B03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0</w:t>
            </w:r>
          </w:p>
        </w:tc>
        <w:tc>
          <w:tcPr>
            <w:tcW w:w="4860" w:type="dxa"/>
            <w:vAlign w:val="center"/>
          </w:tcPr>
          <w:p w14:paraId="3111226F" w14:textId="4C66E0F2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8NOV2017</w:t>
            </w:r>
          </w:p>
        </w:tc>
      </w:tr>
      <w:tr w:rsidR="00AF2748" w:rsidRPr="00AF2748" w14:paraId="28AAD782" w14:textId="77777777" w:rsidTr="00AF2748">
        <w:tc>
          <w:tcPr>
            <w:tcW w:w="4675" w:type="dxa"/>
            <w:vAlign w:val="center"/>
          </w:tcPr>
          <w:p w14:paraId="5C0A459B" w14:textId="42DC7C3B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0</w:t>
            </w:r>
          </w:p>
        </w:tc>
        <w:tc>
          <w:tcPr>
            <w:tcW w:w="4860" w:type="dxa"/>
            <w:vAlign w:val="center"/>
          </w:tcPr>
          <w:p w14:paraId="111D35EF" w14:textId="48F5794D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2AUG2017</w:t>
            </w:r>
          </w:p>
        </w:tc>
      </w:tr>
      <w:tr w:rsidR="00AF2748" w:rsidRPr="00AF2748" w14:paraId="678E5F60" w14:textId="77777777" w:rsidTr="00AF2748">
        <w:tc>
          <w:tcPr>
            <w:tcW w:w="4675" w:type="dxa"/>
            <w:vAlign w:val="center"/>
          </w:tcPr>
          <w:p w14:paraId="3D1A6D38" w14:textId="66E9CC67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0</w:t>
            </w:r>
          </w:p>
        </w:tc>
        <w:tc>
          <w:tcPr>
            <w:tcW w:w="4860" w:type="dxa"/>
            <w:vAlign w:val="center"/>
          </w:tcPr>
          <w:p w14:paraId="39DCD2C3" w14:textId="1A4451C9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APR2017</w:t>
            </w:r>
          </w:p>
        </w:tc>
      </w:tr>
      <w:tr w:rsidR="00AF2748" w:rsidRPr="00AF2748" w14:paraId="7A8BE8E8" w14:textId="77777777" w:rsidTr="00AF2748">
        <w:tc>
          <w:tcPr>
            <w:tcW w:w="4675" w:type="dxa"/>
            <w:vAlign w:val="center"/>
          </w:tcPr>
          <w:p w14:paraId="67FA502C" w14:textId="1AFBCE8F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40</w:t>
            </w:r>
          </w:p>
        </w:tc>
        <w:tc>
          <w:tcPr>
            <w:tcW w:w="4860" w:type="dxa"/>
            <w:vAlign w:val="center"/>
          </w:tcPr>
          <w:p w14:paraId="08E2A977" w14:textId="0B58BBB9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FEB2017</w:t>
            </w:r>
          </w:p>
        </w:tc>
      </w:tr>
      <w:tr w:rsidR="00AF2748" w:rsidRPr="00AF2748" w14:paraId="7FED378E" w14:textId="77777777" w:rsidTr="00AF2748">
        <w:tc>
          <w:tcPr>
            <w:tcW w:w="4675" w:type="dxa"/>
            <w:vAlign w:val="center"/>
          </w:tcPr>
          <w:p w14:paraId="21B93B29" w14:textId="041975F8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0 (HIV-1 RNA detected)</w:t>
            </w:r>
          </w:p>
        </w:tc>
        <w:tc>
          <w:tcPr>
            <w:tcW w:w="4860" w:type="dxa"/>
            <w:vAlign w:val="center"/>
          </w:tcPr>
          <w:p w14:paraId="5A1F5ADA" w14:textId="546CB522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9JAN2017</w:t>
            </w:r>
          </w:p>
        </w:tc>
      </w:tr>
      <w:tr w:rsidR="00AF2748" w:rsidRPr="00AF2748" w14:paraId="2F98A8E3" w14:textId="77777777" w:rsidTr="00AF2748">
        <w:tc>
          <w:tcPr>
            <w:tcW w:w="4675" w:type="dxa"/>
            <w:vAlign w:val="center"/>
          </w:tcPr>
          <w:p w14:paraId="08526812" w14:textId="3CB28E32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40</w:t>
            </w:r>
          </w:p>
        </w:tc>
        <w:tc>
          <w:tcPr>
            <w:tcW w:w="4860" w:type="dxa"/>
            <w:vAlign w:val="center"/>
          </w:tcPr>
          <w:p w14:paraId="5C6F2985" w14:textId="0C2E4A17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AUG2016</w:t>
            </w:r>
          </w:p>
        </w:tc>
      </w:tr>
      <w:tr w:rsidR="00AF2748" w:rsidRPr="00AF2748" w14:paraId="4748BD5E" w14:textId="77777777" w:rsidTr="00AF2748">
        <w:tc>
          <w:tcPr>
            <w:tcW w:w="4675" w:type="dxa"/>
            <w:vAlign w:val="center"/>
          </w:tcPr>
          <w:p w14:paraId="676A01D2" w14:textId="17D0DD0C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40</w:t>
            </w:r>
          </w:p>
        </w:tc>
        <w:tc>
          <w:tcPr>
            <w:tcW w:w="4860" w:type="dxa"/>
            <w:vAlign w:val="center"/>
          </w:tcPr>
          <w:p w14:paraId="68D4D052" w14:textId="4F660303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MAY2016</w:t>
            </w:r>
          </w:p>
        </w:tc>
      </w:tr>
      <w:tr w:rsidR="00AF2748" w:rsidRPr="00AF2748" w14:paraId="7BF076E4" w14:textId="77777777" w:rsidTr="00AF2748">
        <w:tc>
          <w:tcPr>
            <w:tcW w:w="4675" w:type="dxa"/>
            <w:vAlign w:val="center"/>
          </w:tcPr>
          <w:p w14:paraId="4D62401B" w14:textId="42BCE65B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40</w:t>
            </w:r>
          </w:p>
        </w:tc>
        <w:tc>
          <w:tcPr>
            <w:tcW w:w="4860" w:type="dxa"/>
            <w:vAlign w:val="center"/>
          </w:tcPr>
          <w:p w14:paraId="4D421A1C" w14:textId="476A0624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FEB2016</w:t>
            </w:r>
          </w:p>
        </w:tc>
      </w:tr>
      <w:tr w:rsidR="00AF2748" w:rsidRPr="00AF2748" w14:paraId="45EE4DF3" w14:textId="77777777" w:rsidTr="00AF2748">
        <w:tc>
          <w:tcPr>
            <w:tcW w:w="4675" w:type="dxa"/>
            <w:vAlign w:val="center"/>
          </w:tcPr>
          <w:p w14:paraId="6B7C2644" w14:textId="63DE1875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40</w:t>
            </w:r>
          </w:p>
        </w:tc>
        <w:tc>
          <w:tcPr>
            <w:tcW w:w="4860" w:type="dxa"/>
            <w:vAlign w:val="center"/>
          </w:tcPr>
          <w:p w14:paraId="14D4E1FC" w14:textId="13A211B0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NOV2015</w:t>
            </w:r>
          </w:p>
        </w:tc>
      </w:tr>
      <w:tr w:rsidR="00AF2748" w:rsidRPr="00AF2748" w14:paraId="4560F430" w14:textId="77777777" w:rsidTr="00AF2748">
        <w:tc>
          <w:tcPr>
            <w:tcW w:w="4675" w:type="dxa"/>
            <w:vAlign w:val="center"/>
          </w:tcPr>
          <w:p w14:paraId="6A8F55DF" w14:textId="5A5D33D1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40</w:t>
            </w:r>
          </w:p>
        </w:tc>
        <w:tc>
          <w:tcPr>
            <w:tcW w:w="4860" w:type="dxa"/>
            <w:vAlign w:val="center"/>
          </w:tcPr>
          <w:p w14:paraId="17DE4746" w14:textId="7A014624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AUG2015</w:t>
            </w:r>
          </w:p>
        </w:tc>
      </w:tr>
      <w:tr w:rsidR="00AF2748" w:rsidRPr="00AF2748" w14:paraId="24F131B1" w14:textId="77777777" w:rsidTr="00AF2748">
        <w:tc>
          <w:tcPr>
            <w:tcW w:w="4675" w:type="dxa"/>
            <w:vAlign w:val="center"/>
          </w:tcPr>
          <w:p w14:paraId="447B6947" w14:textId="717777E5" w:rsid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40</w:t>
            </w:r>
          </w:p>
        </w:tc>
        <w:tc>
          <w:tcPr>
            <w:tcW w:w="4860" w:type="dxa"/>
            <w:vAlign w:val="center"/>
          </w:tcPr>
          <w:p w14:paraId="4D829093" w14:textId="3E9FA82C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MAY2015</w:t>
            </w:r>
          </w:p>
        </w:tc>
      </w:tr>
      <w:tr w:rsidR="00AF2748" w:rsidRPr="00AF2748" w14:paraId="623338A9" w14:textId="77777777" w:rsidTr="00AF2748">
        <w:tc>
          <w:tcPr>
            <w:tcW w:w="4675" w:type="dxa"/>
            <w:vAlign w:val="center"/>
          </w:tcPr>
          <w:p w14:paraId="35936488" w14:textId="0F3F8308" w:rsidR="00AF2748" w:rsidRPr="00AF2748" w:rsidRDefault="00AF2748" w:rsidP="00AF274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&lt;40</w:t>
            </w:r>
          </w:p>
        </w:tc>
        <w:tc>
          <w:tcPr>
            <w:tcW w:w="4860" w:type="dxa"/>
            <w:vAlign w:val="center"/>
          </w:tcPr>
          <w:p w14:paraId="72848D72" w14:textId="625C8B01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9APR2015</w:t>
            </w:r>
          </w:p>
        </w:tc>
      </w:tr>
      <w:tr w:rsidR="00AF2748" w:rsidRPr="00AF2748" w14:paraId="35200FA0" w14:textId="77777777" w:rsidTr="00AF2748">
        <w:tc>
          <w:tcPr>
            <w:tcW w:w="4675" w:type="dxa"/>
            <w:vAlign w:val="center"/>
          </w:tcPr>
          <w:p w14:paraId="2DBA2C8E" w14:textId="1959A4D8" w:rsid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4860" w:type="dxa"/>
            <w:vAlign w:val="center"/>
          </w:tcPr>
          <w:p w14:paraId="5A4C1DCC" w14:textId="472EF30F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MAR2015</w:t>
            </w:r>
          </w:p>
        </w:tc>
      </w:tr>
      <w:tr w:rsidR="00AF2748" w:rsidRPr="00AF2748" w14:paraId="52D28E13" w14:textId="77777777" w:rsidTr="00AF2748">
        <w:tc>
          <w:tcPr>
            <w:tcW w:w="4675" w:type="dxa"/>
            <w:vAlign w:val="center"/>
          </w:tcPr>
          <w:p w14:paraId="520FEA79" w14:textId="556684EC" w:rsid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40 (not on ART)</w:t>
            </w:r>
          </w:p>
        </w:tc>
        <w:tc>
          <w:tcPr>
            <w:tcW w:w="4860" w:type="dxa"/>
            <w:vAlign w:val="center"/>
          </w:tcPr>
          <w:p w14:paraId="47A2FD0C" w14:textId="523458A4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DEC2014</w:t>
            </w:r>
          </w:p>
        </w:tc>
      </w:tr>
      <w:tr w:rsidR="00AF2748" w:rsidRPr="00AF2748" w14:paraId="5C9AA1FE" w14:textId="77777777" w:rsidTr="00AF2748">
        <w:tc>
          <w:tcPr>
            <w:tcW w:w="4675" w:type="dxa"/>
            <w:vAlign w:val="center"/>
          </w:tcPr>
          <w:p w14:paraId="4DB15029" w14:textId="5C2995D9" w:rsid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</w:t>
            </w:r>
          </w:p>
        </w:tc>
        <w:tc>
          <w:tcPr>
            <w:tcW w:w="4860" w:type="dxa"/>
            <w:vAlign w:val="center"/>
          </w:tcPr>
          <w:p w14:paraId="265D1927" w14:textId="488B3DDA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NOV2014</w:t>
            </w:r>
          </w:p>
        </w:tc>
      </w:tr>
      <w:tr w:rsidR="00AF2748" w:rsidRPr="00AF2748" w14:paraId="4BFCF3B4" w14:textId="77777777" w:rsidTr="00AF2748">
        <w:tc>
          <w:tcPr>
            <w:tcW w:w="4675" w:type="dxa"/>
            <w:vAlign w:val="center"/>
          </w:tcPr>
          <w:p w14:paraId="30EC035C" w14:textId="75AF07F1" w:rsid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4860" w:type="dxa"/>
            <w:vAlign w:val="center"/>
          </w:tcPr>
          <w:p w14:paraId="6949B6F6" w14:textId="329BB3CA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MAY2014</w:t>
            </w:r>
          </w:p>
        </w:tc>
      </w:tr>
      <w:tr w:rsidR="00AF2748" w:rsidRPr="00AF2748" w14:paraId="6B994F5A" w14:textId="77777777" w:rsidTr="00AF2748">
        <w:tc>
          <w:tcPr>
            <w:tcW w:w="4675" w:type="dxa"/>
            <w:vAlign w:val="center"/>
          </w:tcPr>
          <w:p w14:paraId="608E4200" w14:textId="1ABC2A55" w:rsid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4860" w:type="dxa"/>
            <w:vAlign w:val="center"/>
          </w:tcPr>
          <w:p w14:paraId="4C86D4AA" w14:textId="40000B66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SEP2013</w:t>
            </w:r>
          </w:p>
        </w:tc>
      </w:tr>
      <w:tr w:rsidR="00AF2748" w:rsidRPr="00AF2748" w14:paraId="4FAE9F6C" w14:textId="77777777" w:rsidTr="00AF2748">
        <w:tc>
          <w:tcPr>
            <w:tcW w:w="4675" w:type="dxa"/>
            <w:vAlign w:val="center"/>
          </w:tcPr>
          <w:p w14:paraId="22632240" w14:textId="2A1C3236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4860" w:type="dxa"/>
            <w:vAlign w:val="center"/>
          </w:tcPr>
          <w:p w14:paraId="5025A819" w14:textId="3090DFD0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MAY2013</w:t>
            </w:r>
          </w:p>
        </w:tc>
      </w:tr>
      <w:tr w:rsidR="00AF2748" w:rsidRPr="00AF2748" w14:paraId="5B1FEA71" w14:textId="77777777" w:rsidTr="00AF2748">
        <w:tc>
          <w:tcPr>
            <w:tcW w:w="4675" w:type="dxa"/>
            <w:vAlign w:val="center"/>
          </w:tcPr>
          <w:p w14:paraId="3B52CD69" w14:textId="3879CECD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</w:t>
            </w:r>
          </w:p>
        </w:tc>
        <w:tc>
          <w:tcPr>
            <w:tcW w:w="4860" w:type="dxa"/>
            <w:vAlign w:val="center"/>
          </w:tcPr>
          <w:p w14:paraId="729F0F6E" w14:textId="22076523" w:rsidR="00AF2748" w:rsidRPr="00AF2748" w:rsidRDefault="00AF2748" w:rsidP="00AF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DEC2012</w:t>
            </w:r>
          </w:p>
        </w:tc>
      </w:tr>
    </w:tbl>
    <w:p w14:paraId="4235D993" w14:textId="77777777" w:rsidR="0041504B" w:rsidRDefault="0041504B"/>
    <w:sectPr w:rsidR="00415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48"/>
    <w:rsid w:val="00003B58"/>
    <w:rsid w:val="00050C7F"/>
    <w:rsid w:val="00081524"/>
    <w:rsid w:val="00087CDC"/>
    <w:rsid w:val="00093C48"/>
    <w:rsid w:val="000D68B3"/>
    <w:rsid w:val="000D76C8"/>
    <w:rsid w:val="000F1D34"/>
    <w:rsid w:val="0011311C"/>
    <w:rsid w:val="00130F6A"/>
    <w:rsid w:val="00141AF0"/>
    <w:rsid w:val="00142B3A"/>
    <w:rsid w:val="0017073E"/>
    <w:rsid w:val="001A24B6"/>
    <w:rsid w:val="001A6164"/>
    <w:rsid w:val="001C25ED"/>
    <w:rsid w:val="001F024C"/>
    <w:rsid w:val="001F7F46"/>
    <w:rsid w:val="00202182"/>
    <w:rsid w:val="0021249B"/>
    <w:rsid w:val="002428DC"/>
    <w:rsid w:val="00255211"/>
    <w:rsid w:val="00256230"/>
    <w:rsid w:val="00285877"/>
    <w:rsid w:val="002A37CB"/>
    <w:rsid w:val="002B1470"/>
    <w:rsid w:val="002C7DF7"/>
    <w:rsid w:val="002D07AF"/>
    <w:rsid w:val="002D0AD0"/>
    <w:rsid w:val="00304632"/>
    <w:rsid w:val="00336B36"/>
    <w:rsid w:val="00366AC1"/>
    <w:rsid w:val="00366C9C"/>
    <w:rsid w:val="00377A12"/>
    <w:rsid w:val="00384428"/>
    <w:rsid w:val="00395256"/>
    <w:rsid w:val="0039724A"/>
    <w:rsid w:val="00397DEC"/>
    <w:rsid w:val="003B2EDC"/>
    <w:rsid w:val="003C7607"/>
    <w:rsid w:val="00404657"/>
    <w:rsid w:val="0041504B"/>
    <w:rsid w:val="00464A49"/>
    <w:rsid w:val="00475CB2"/>
    <w:rsid w:val="0049488D"/>
    <w:rsid w:val="00497448"/>
    <w:rsid w:val="004A328A"/>
    <w:rsid w:val="004A3D08"/>
    <w:rsid w:val="004C4AF1"/>
    <w:rsid w:val="004D3DC6"/>
    <w:rsid w:val="004D61E9"/>
    <w:rsid w:val="00500104"/>
    <w:rsid w:val="00533736"/>
    <w:rsid w:val="005B110E"/>
    <w:rsid w:val="005C4BFB"/>
    <w:rsid w:val="005C52BB"/>
    <w:rsid w:val="005E2C9B"/>
    <w:rsid w:val="005E5307"/>
    <w:rsid w:val="005F7724"/>
    <w:rsid w:val="006207F6"/>
    <w:rsid w:val="00637243"/>
    <w:rsid w:val="00637E8D"/>
    <w:rsid w:val="00657A8E"/>
    <w:rsid w:val="006F3E60"/>
    <w:rsid w:val="006F3FE4"/>
    <w:rsid w:val="006F4677"/>
    <w:rsid w:val="00741EE8"/>
    <w:rsid w:val="00744663"/>
    <w:rsid w:val="0076660A"/>
    <w:rsid w:val="00792B10"/>
    <w:rsid w:val="007A717B"/>
    <w:rsid w:val="007B164C"/>
    <w:rsid w:val="007B2EEE"/>
    <w:rsid w:val="007B6125"/>
    <w:rsid w:val="00810766"/>
    <w:rsid w:val="00853CA7"/>
    <w:rsid w:val="00874D0F"/>
    <w:rsid w:val="00883828"/>
    <w:rsid w:val="00890243"/>
    <w:rsid w:val="008948D5"/>
    <w:rsid w:val="008C5889"/>
    <w:rsid w:val="008C6E69"/>
    <w:rsid w:val="008E7340"/>
    <w:rsid w:val="008E7A2B"/>
    <w:rsid w:val="00901E3D"/>
    <w:rsid w:val="009304BE"/>
    <w:rsid w:val="00933262"/>
    <w:rsid w:val="0093442B"/>
    <w:rsid w:val="00947BDD"/>
    <w:rsid w:val="00953F48"/>
    <w:rsid w:val="009804FB"/>
    <w:rsid w:val="00985B10"/>
    <w:rsid w:val="009A186F"/>
    <w:rsid w:val="009C5043"/>
    <w:rsid w:val="009D6784"/>
    <w:rsid w:val="00A12CFE"/>
    <w:rsid w:val="00A84E54"/>
    <w:rsid w:val="00A96484"/>
    <w:rsid w:val="00AA0437"/>
    <w:rsid w:val="00AF2748"/>
    <w:rsid w:val="00B01D78"/>
    <w:rsid w:val="00B13117"/>
    <w:rsid w:val="00B40300"/>
    <w:rsid w:val="00B453C3"/>
    <w:rsid w:val="00B9170C"/>
    <w:rsid w:val="00BE258C"/>
    <w:rsid w:val="00C168C2"/>
    <w:rsid w:val="00C22128"/>
    <w:rsid w:val="00C23F58"/>
    <w:rsid w:val="00C621E1"/>
    <w:rsid w:val="00C861EA"/>
    <w:rsid w:val="00C87801"/>
    <w:rsid w:val="00C90C19"/>
    <w:rsid w:val="00C94905"/>
    <w:rsid w:val="00CA0A75"/>
    <w:rsid w:val="00CE5231"/>
    <w:rsid w:val="00D02882"/>
    <w:rsid w:val="00D217B5"/>
    <w:rsid w:val="00D3095E"/>
    <w:rsid w:val="00D616F4"/>
    <w:rsid w:val="00D721B9"/>
    <w:rsid w:val="00D72ABC"/>
    <w:rsid w:val="00DD6ABB"/>
    <w:rsid w:val="00DE0624"/>
    <w:rsid w:val="00DF3A36"/>
    <w:rsid w:val="00E32A90"/>
    <w:rsid w:val="00E36FCC"/>
    <w:rsid w:val="00E867F6"/>
    <w:rsid w:val="00E905C3"/>
    <w:rsid w:val="00EB4AD5"/>
    <w:rsid w:val="00ED4FA2"/>
    <w:rsid w:val="00ED635A"/>
    <w:rsid w:val="00EF2F4E"/>
    <w:rsid w:val="00F13192"/>
    <w:rsid w:val="00F755E0"/>
    <w:rsid w:val="00F844AB"/>
    <w:rsid w:val="00FA08A7"/>
    <w:rsid w:val="00FA3C5C"/>
    <w:rsid w:val="00FA5E11"/>
    <w:rsid w:val="00FB66A2"/>
    <w:rsid w:val="00FD2C5C"/>
    <w:rsid w:val="00FE650A"/>
    <w:rsid w:val="00FF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E3392"/>
  <w15:chartTrackingRefBased/>
  <w15:docId w15:val="{96016B60-1470-154C-B4D1-6ACE7BCCD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7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2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elissa</dc:creator>
  <cp:keywords/>
  <dc:description/>
  <cp:lastModifiedBy>Smith, Melissa</cp:lastModifiedBy>
  <cp:revision>1</cp:revision>
  <dcterms:created xsi:type="dcterms:W3CDTF">2025-08-26T11:26:00Z</dcterms:created>
  <dcterms:modified xsi:type="dcterms:W3CDTF">2025-09-02T13:45:00Z</dcterms:modified>
</cp:coreProperties>
</file>